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C5" w:rsidRPr="000F51C5" w:rsidRDefault="000F51C5" w:rsidP="000F51C5">
      <w:pPr>
        <w:autoSpaceDE w:val="0"/>
        <w:autoSpaceDN w:val="0"/>
        <w:adjustRightInd w:val="0"/>
        <w:jc w:val="left"/>
        <w:rPr>
          <w:rFonts w:ascii="Times New Roman" w:eastAsia="ＭＳ Ｐゴシック" w:hAnsi="Times New Roman"/>
          <w:b/>
          <w:kern w:val="0"/>
          <w:sz w:val="20"/>
          <w:szCs w:val="20"/>
        </w:rPr>
      </w:pPr>
      <w:bookmarkStart w:id="0" w:name="_GoBack"/>
      <w:bookmarkEnd w:id="0"/>
      <w:r w:rsidRPr="000F51C5">
        <w:rPr>
          <w:rFonts w:ascii="Times New Roman" w:eastAsia="ＭＳ Ｐゴシック" w:hAnsi="Times New Roman"/>
          <w:b/>
          <w:kern w:val="0"/>
          <w:sz w:val="20"/>
          <w:szCs w:val="20"/>
        </w:rPr>
        <w:t>Table S</w:t>
      </w:r>
      <w:r w:rsidRPr="000F51C5">
        <w:rPr>
          <w:rFonts w:ascii="Times New Roman" w:eastAsia="ＭＳ Ｐゴシック" w:hAnsi="Times New Roman" w:hint="eastAsia"/>
          <w:b/>
          <w:kern w:val="0"/>
          <w:sz w:val="20"/>
          <w:szCs w:val="20"/>
        </w:rPr>
        <w:t>5</w:t>
      </w:r>
      <w:r w:rsidRPr="000F51C5">
        <w:rPr>
          <w:rFonts w:ascii="Times New Roman" w:eastAsia="ＭＳ Ｐゴシック" w:hAnsi="Times New Roman"/>
          <w:b/>
          <w:kern w:val="0"/>
          <w:sz w:val="20"/>
          <w:szCs w:val="20"/>
        </w:rPr>
        <w:t>. Odds ratios of mucinous (invasive + borderline) cancer by ALDH2 genotype and alcohol intake (Pooled analysis and meta-analysis)</w:t>
      </w:r>
    </w:p>
    <w:tbl>
      <w:tblPr>
        <w:tblW w:w="1532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080"/>
        <w:gridCol w:w="2020"/>
        <w:gridCol w:w="2020"/>
        <w:gridCol w:w="2060"/>
        <w:gridCol w:w="2260"/>
        <w:gridCol w:w="220"/>
        <w:gridCol w:w="1522"/>
        <w:gridCol w:w="1842"/>
      </w:tblGrid>
      <w:tr w:rsidR="000F51C5" w:rsidRPr="00446B59" w:rsidTr="005879AD">
        <w:trPr>
          <w:trHeight w:val="285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LDH2 genotype†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46B5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6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Total alcohol‡, §</w:t>
            </w:r>
          </w:p>
        </w:tc>
      </w:tr>
      <w:tr w:rsidR="000F51C5" w:rsidRPr="00446B59" w:rsidTr="005879AD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ys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ys/Ly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ys+Lys</w:t>
            </w:r>
            <w:proofErr w:type="spellEnd"/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y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46B5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y</w:t>
            </w:r>
          </w:p>
        </w:tc>
      </w:tr>
      <w:tr w:rsidR="000F51C5" w:rsidRPr="00446B59" w:rsidTr="005879AD">
        <w:trPr>
          <w:trHeight w:val="285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Mucinous (invasive + borderline) / Pooled analy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2/7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5/4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7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/5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9/11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8/134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9 (0.26-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2 (0.09-1.89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8 (0.26-0.8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80 (0.40-1.58)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Mucinous (invasive + borderline) / Meta-analysi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2/75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2/4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1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4/4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3/2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/99</w:t>
            </w:r>
          </w:p>
        </w:tc>
      </w:tr>
      <w:tr w:rsidR="000F51C5" w:rsidRPr="00446B59" w:rsidTr="005879AD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9 (0.23-1.01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01 (0.14-7.53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7 (0.23-0.96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46B5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9 (0.33-1.90)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2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D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5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8 (0.09-18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.31 (0.15-127.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91 (0.21-17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04 (0.001-2.41)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/13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7/1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49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6 (0.13-1.6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9 (0.05-4.90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7 (0.14-1.5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7 (0.21-2.10)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J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4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32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50 (0.10-2.6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2 (0.08-2.1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15 (0.23-5.66)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5/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2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4/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3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SW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/50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3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4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3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/84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8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1 (0.15-2.4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9 (0.12-1.9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U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46B5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/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6/5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3</w:t>
            </w:r>
          </w:p>
        </w:tc>
      </w:tr>
      <w:tr w:rsidR="000F51C5" w:rsidRPr="00446B59" w:rsidTr="005879AD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17 (0.02-1.44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16 (0.02-1.3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46B5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46B5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46B5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46B5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20 (0.10-14.8)</w:t>
            </w:r>
          </w:p>
        </w:tc>
      </w:tr>
    </w:tbl>
    <w:p w:rsidR="000F51C5" w:rsidRPr="00446B5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Bold denotes statistical significance.</w:t>
      </w:r>
    </w:p>
    <w:p w:rsidR="000F51C5" w:rsidRPr="00446B5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†</w:t>
      </w:r>
      <w:r w:rsidRPr="00446B5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ORs are adjusted for age, principle component 1-5, and study site.</w:t>
      </w:r>
    </w:p>
    <w:p w:rsidR="000F51C5" w:rsidRPr="00446B5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‡</w:t>
      </w:r>
      <w:r w:rsidRPr="00446B5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ORs are adjusted for age, smoking, principle component 1-5, and study site.</w:t>
      </w:r>
    </w:p>
    <w:p w:rsidR="000F51C5" w:rsidRPr="00446B5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§</w:t>
      </w:r>
      <w:r w:rsidRPr="00446B5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>Drinking amount of six cases and five controls are unknown.</w:t>
      </w:r>
    </w:p>
    <w:p w:rsidR="00C545DB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46B59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Abbreviations: OR</w:t>
      </w:r>
      <w:r w:rsidRPr="00446B59">
        <w:rPr>
          <w:rFonts w:ascii="Times New Roman" w:eastAsia="ＭＳ Ｐゴシック" w:hAnsi="Times New Roman"/>
          <w:kern w:val="0"/>
          <w:sz w:val="20"/>
          <w:szCs w:val="20"/>
        </w:rPr>
        <w:t xml:space="preserve"> odds ratio, </w:t>
      </w:r>
      <w:r w:rsidRPr="00446B59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NE</w:t>
      </w:r>
      <w:r w:rsidR="00C545DB">
        <w:rPr>
          <w:rFonts w:ascii="Times New Roman" w:eastAsia="ＭＳ Ｐゴシック" w:hAnsi="Times New Roman"/>
          <w:kern w:val="0"/>
          <w:sz w:val="20"/>
          <w:szCs w:val="20"/>
        </w:rPr>
        <w:t xml:space="preserve"> not estimate</w:t>
      </w:r>
    </w:p>
    <w:p w:rsidR="00A14558" w:rsidRPr="00C545DB" w:rsidRDefault="00A14558" w:rsidP="00C545DB">
      <w:pPr>
        <w:autoSpaceDE w:val="0"/>
        <w:autoSpaceDN w:val="0"/>
        <w:adjustRightInd w:val="0"/>
        <w:jc w:val="left"/>
      </w:pPr>
    </w:p>
    <w:sectPr w:rsidR="00A14558" w:rsidRPr="00C545DB" w:rsidSect="00C545DB">
      <w:pgSz w:w="16817" w:h="11901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701F" w:rsidRDefault="002E701F" w:rsidP="000F51C5">
      <w:r>
        <w:separator/>
      </w:r>
    </w:p>
  </w:endnote>
  <w:endnote w:type="continuationSeparator" w:id="0">
    <w:p w:rsidR="002E701F" w:rsidRDefault="002E701F" w:rsidP="000F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701F" w:rsidRDefault="002E701F" w:rsidP="000F51C5">
      <w:r>
        <w:separator/>
      </w:r>
    </w:p>
  </w:footnote>
  <w:footnote w:type="continuationSeparator" w:id="0">
    <w:p w:rsidR="002E701F" w:rsidRDefault="002E701F" w:rsidP="000F5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3E2F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05D64"/>
    <w:multiLevelType w:val="hybridMultilevel"/>
    <w:tmpl w:val="7730EAC2"/>
    <w:lvl w:ilvl="0" w:tplc="7EF27C0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374563B"/>
    <w:multiLevelType w:val="hybridMultilevel"/>
    <w:tmpl w:val="50EC075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C5"/>
    <w:rsid w:val="000F51C5"/>
    <w:rsid w:val="002E701F"/>
    <w:rsid w:val="0062308B"/>
    <w:rsid w:val="00A14558"/>
    <w:rsid w:val="00B54EDC"/>
    <w:rsid w:val="00C5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taka Ugai</dc:creator>
  <cp:lastModifiedBy>Tomotaka Ugai</cp:lastModifiedBy>
  <cp:revision>2</cp:revision>
  <dcterms:created xsi:type="dcterms:W3CDTF">2017-11-22T05:42:00Z</dcterms:created>
  <dcterms:modified xsi:type="dcterms:W3CDTF">2017-11-22T05:42:00Z</dcterms:modified>
</cp:coreProperties>
</file>